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85B6A" w14:textId="01AAD40D" w:rsidR="00F22E01" w:rsidRPr="00897552" w:rsidRDefault="00414D56">
      <w:pPr>
        <w:rPr>
          <w:b/>
          <w:bCs/>
        </w:rPr>
      </w:pPr>
      <w:r w:rsidRPr="00897552">
        <w:rPr>
          <w:b/>
          <w:bCs/>
        </w:rPr>
        <w:t xml:space="preserve">Supplemental Table </w:t>
      </w:r>
      <w:r w:rsidR="001B400B" w:rsidRPr="00897552">
        <w:rPr>
          <w:b/>
          <w:bCs/>
        </w:rPr>
        <w:t>5</w:t>
      </w:r>
      <w:r w:rsidRPr="00897552">
        <w:rPr>
          <w:b/>
          <w:bCs/>
        </w:rPr>
        <w:t>: Post-</w:t>
      </w:r>
      <w:r w:rsidR="00897552" w:rsidRPr="00897552">
        <w:rPr>
          <w:b/>
          <w:bCs/>
        </w:rPr>
        <w:t>h</w:t>
      </w:r>
      <w:r w:rsidRPr="00897552">
        <w:rPr>
          <w:b/>
          <w:bCs/>
        </w:rPr>
        <w:t xml:space="preserve">oc </w:t>
      </w:r>
      <w:r w:rsidR="00897552" w:rsidRPr="00897552">
        <w:rPr>
          <w:b/>
          <w:bCs/>
        </w:rPr>
        <w:t>p</w:t>
      </w:r>
      <w:r w:rsidRPr="00897552">
        <w:rPr>
          <w:b/>
          <w:bCs/>
        </w:rPr>
        <w:t xml:space="preserve">ower </w:t>
      </w:r>
      <w:r w:rsidR="00897552" w:rsidRPr="00897552">
        <w:rPr>
          <w:b/>
          <w:bCs/>
        </w:rPr>
        <w:t>a</w:t>
      </w:r>
      <w:r w:rsidRPr="00897552">
        <w:rPr>
          <w:b/>
          <w:bCs/>
        </w:rPr>
        <w:t>nalysis</w:t>
      </w:r>
    </w:p>
    <w:p w14:paraId="6C3C409D" w14:textId="3CCB526F" w:rsidR="00414D56" w:rsidRDefault="00414D56"/>
    <w:p w14:paraId="5F264AA8" w14:textId="5B0B032B" w:rsidR="00602F81" w:rsidRDefault="00602F8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4"/>
        <w:gridCol w:w="2689"/>
        <w:gridCol w:w="1524"/>
        <w:gridCol w:w="1613"/>
        <w:gridCol w:w="1074"/>
      </w:tblGrid>
      <w:tr w:rsidR="00460AD9" w14:paraId="40B030B5" w14:textId="77777777" w:rsidTr="00460AD9">
        <w:tc>
          <w:tcPr>
            <w:tcW w:w="242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2B3E3697" w14:textId="623483AA" w:rsidR="00602F81" w:rsidRDefault="00602F81" w:rsidP="00460AD9">
            <w:pPr>
              <w:spacing w:before="120" w:after="120"/>
              <w:jc w:val="center"/>
            </w:pPr>
            <w:r>
              <w:t>Dependent Variable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C0F721" w14:textId="0A3CB6AD" w:rsidR="00602F81" w:rsidRDefault="00602F81" w:rsidP="00460AD9">
            <w:pPr>
              <w:spacing w:before="120" w:after="120"/>
              <w:jc w:val="center"/>
            </w:pPr>
            <w:r>
              <w:t>Independent Variable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1D57046" w14:textId="77777777" w:rsidR="00602F81" w:rsidRDefault="00602F81" w:rsidP="00460AD9">
            <w:pPr>
              <w:spacing w:before="120" w:after="120"/>
              <w:jc w:val="center"/>
            </w:pPr>
            <w:r>
              <w:t>Group 1 Mean (n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410B9D" w14:textId="77777777" w:rsidR="00602F81" w:rsidRDefault="00602F81" w:rsidP="00460AD9">
            <w:pPr>
              <w:spacing w:before="120" w:after="120"/>
              <w:jc w:val="center"/>
            </w:pPr>
            <w:r>
              <w:t>Group 2 Mean (n)</w:t>
            </w:r>
          </w:p>
        </w:tc>
        <w:tc>
          <w:tcPr>
            <w:tcW w:w="1075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E676C3C" w14:textId="5CB7539B" w:rsidR="00602F81" w:rsidRDefault="00602F81" w:rsidP="00460AD9">
            <w:pPr>
              <w:spacing w:before="120" w:after="120"/>
              <w:jc w:val="center"/>
            </w:pPr>
            <w:r>
              <w:t>Power</w:t>
            </w:r>
            <w:r w:rsidR="006B4CD9">
              <w:t>*</w:t>
            </w:r>
          </w:p>
        </w:tc>
      </w:tr>
      <w:tr w:rsidR="00460AD9" w14:paraId="301E7EF7" w14:textId="77777777" w:rsidTr="00460AD9">
        <w:tc>
          <w:tcPr>
            <w:tcW w:w="2425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424973B5" w14:textId="774AFB0E" w:rsidR="00460AD9" w:rsidRDefault="00460AD9" w:rsidP="00460AD9">
            <w:pPr>
              <w:spacing w:before="120" w:after="120"/>
              <w:jc w:val="center"/>
            </w:pPr>
            <w:proofErr w:type="gramStart"/>
            <w:r>
              <w:t>ln(</w:t>
            </w:r>
            <w:proofErr w:type="gramEnd"/>
            <w:r>
              <w:t>TL) at birth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6E8CC6F" w14:textId="5802989D" w:rsidR="00460AD9" w:rsidRDefault="00460AD9" w:rsidP="00460AD9">
            <w:pPr>
              <w:spacing w:before="120" w:after="120"/>
              <w:jc w:val="center"/>
            </w:pPr>
            <w:r>
              <w:t>Maternal smoking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BF78474" w14:textId="77777777" w:rsidR="00460AD9" w:rsidRDefault="00460AD9" w:rsidP="00460AD9">
            <w:pPr>
              <w:spacing w:before="120" w:after="120"/>
            </w:pPr>
            <w:r>
              <w:t>2.63 (50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1A156F1" w14:textId="7276808C" w:rsidR="00460AD9" w:rsidRDefault="00460AD9" w:rsidP="00460AD9">
            <w:pPr>
              <w:spacing w:before="120" w:after="120"/>
            </w:pPr>
            <w:r>
              <w:t>2.74 (9)</w:t>
            </w:r>
          </w:p>
        </w:tc>
        <w:tc>
          <w:tcPr>
            <w:tcW w:w="107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05913EAF" w14:textId="77777777" w:rsidR="00460AD9" w:rsidRDefault="00460AD9" w:rsidP="00460AD9">
            <w:pPr>
              <w:spacing w:before="120" w:after="120"/>
            </w:pPr>
            <w:r>
              <w:t>0.30</w:t>
            </w:r>
          </w:p>
        </w:tc>
      </w:tr>
      <w:tr w:rsidR="00460AD9" w14:paraId="2FEB2D13" w14:textId="77777777" w:rsidTr="00460AD9">
        <w:tc>
          <w:tcPr>
            <w:tcW w:w="2425" w:type="dxa"/>
            <w:vMerge/>
            <w:tcBorders>
              <w:top w:val="nil"/>
              <w:left w:val="single" w:sz="18" w:space="0" w:color="auto"/>
              <w:bottom w:val="nil"/>
              <w:right w:val="nil"/>
            </w:tcBorders>
            <w:vAlign w:val="center"/>
          </w:tcPr>
          <w:p w14:paraId="1CF996D6" w14:textId="77777777" w:rsidR="00460AD9" w:rsidRDefault="00460AD9" w:rsidP="00460AD9">
            <w:pPr>
              <w:spacing w:before="120" w:after="120"/>
              <w:jc w:val="center"/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3FB3" w14:textId="138EDB97" w:rsidR="00460AD9" w:rsidRDefault="00460AD9" w:rsidP="00460AD9">
            <w:pPr>
              <w:spacing w:before="120" w:after="120"/>
              <w:jc w:val="center"/>
            </w:pPr>
            <w: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C47319" w14:textId="3DD0C001" w:rsidR="00460AD9" w:rsidRDefault="00460AD9" w:rsidP="00460AD9">
            <w:pPr>
              <w:spacing w:before="120" w:after="120"/>
            </w:pPr>
            <w:r>
              <w:t>2.60 (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803AFB" w14:textId="6AD702F6" w:rsidR="00460AD9" w:rsidRDefault="00460AD9" w:rsidP="00460AD9">
            <w:pPr>
              <w:spacing w:before="120" w:after="120"/>
            </w:pPr>
            <w:r>
              <w:t>2.68 (31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3D63922A" w14:textId="1F11486D" w:rsidR="00460AD9" w:rsidRDefault="00460AD9" w:rsidP="00460AD9">
            <w:pPr>
              <w:spacing w:before="120" w:after="120"/>
            </w:pPr>
            <w:r>
              <w:t>0.29</w:t>
            </w:r>
          </w:p>
        </w:tc>
      </w:tr>
      <w:tr w:rsidR="00460AD9" w14:paraId="5F744DFF" w14:textId="77777777" w:rsidTr="00460AD9">
        <w:tc>
          <w:tcPr>
            <w:tcW w:w="2425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6C2D073E" w14:textId="77165506" w:rsidR="00460AD9" w:rsidRDefault="00460AD9" w:rsidP="00460AD9">
            <w:pPr>
              <w:spacing w:before="120" w:after="120"/>
              <w:jc w:val="center"/>
            </w:pP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67BD175" w14:textId="4DDBE6B1" w:rsidR="00460AD9" w:rsidRDefault="00460AD9" w:rsidP="00460AD9">
            <w:pPr>
              <w:spacing w:before="120" w:after="120"/>
              <w:jc w:val="center"/>
            </w:pPr>
            <w:r>
              <w:t>DEPC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1F39C4" w14:textId="08DE128F" w:rsidR="00460AD9" w:rsidRDefault="00460AD9" w:rsidP="00460AD9">
            <w:pPr>
              <w:spacing w:before="120" w:after="120"/>
            </w:pPr>
            <w:r>
              <w:t>2.60 (3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F7D9E2" w14:textId="298701A0" w:rsidR="00460AD9" w:rsidRDefault="00460AD9" w:rsidP="00460AD9">
            <w:pPr>
              <w:spacing w:before="120" w:after="120"/>
            </w:pPr>
            <w:r>
              <w:t>2.69 (26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066EB076" w14:textId="274BFAF2" w:rsidR="00460AD9" w:rsidRDefault="00460AD9" w:rsidP="00460AD9">
            <w:pPr>
              <w:spacing w:before="120" w:after="120"/>
            </w:pPr>
            <w:r>
              <w:t>0.33</w:t>
            </w:r>
          </w:p>
        </w:tc>
      </w:tr>
      <w:tr w:rsidR="00460AD9" w14:paraId="061B09E2" w14:textId="77777777" w:rsidTr="00460AD9">
        <w:tc>
          <w:tcPr>
            <w:tcW w:w="2425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center"/>
          </w:tcPr>
          <w:p w14:paraId="0BE11325" w14:textId="09D8F246" w:rsidR="00460AD9" w:rsidRDefault="00460AD9" w:rsidP="00460AD9">
            <w:pPr>
              <w:spacing w:before="120" w:after="120"/>
              <w:jc w:val="center"/>
            </w:pPr>
            <w:r>
              <w:t>TL shortening</w:t>
            </w:r>
          </w:p>
        </w:tc>
        <w:tc>
          <w:tcPr>
            <w:tcW w:w="270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4A82E4F" w14:textId="62D3150F" w:rsidR="00460AD9" w:rsidRDefault="00460AD9" w:rsidP="00460AD9">
            <w:pPr>
              <w:spacing w:before="120" w:after="120"/>
              <w:jc w:val="center"/>
            </w:pPr>
            <w:r>
              <w:t>Maternal smoking</w:t>
            </w:r>
          </w:p>
        </w:tc>
        <w:tc>
          <w:tcPr>
            <w:tcW w:w="15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056B8F" w14:textId="56DBD20A" w:rsidR="00460AD9" w:rsidRDefault="00460AD9" w:rsidP="00460AD9">
            <w:pPr>
              <w:spacing w:before="120" w:after="120"/>
            </w:pPr>
            <w:r>
              <w:t>3.31 (41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1FC2525" w14:textId="4A15B18F" w:rsidR="00460AD9" w:rsidRDefault="00460AD9" w:rsidP="00460AD9">
            <w:pPr>
              <w:spacing w:before="120" w:after="120"/>
            </w:pPr>
            <w:r>
              <w:t>4.89 (7)</w:t>
            </w:r>
          </w:p>
        </w:tc>
        <w:tc>
          <w:tcPr>
            <w:tcW w:w="1075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1129A7E7" w14:textId="3D499251" w:rsidR="00460AD9" w:rsidRDefault="00460AD9" w:rsidP="00460AD9">
            <w:pPr>
              <w:spacing w:before="120" w:after="120"/>
            </w:pPr>
            <w:r>
              <w:t>0.33</w:t>
            </w:r>
          </w:p>
        </w:tc>
      </w:tr>
      <w:tr w:rsidR="00460AD9" w14:paraId="5897D9E9" w14:textId="77777777" w:rsidTr="00460AD9">
        <w:tc>
          <w:tcPr>
            <w:tcW w:w="2425" w:type="dxa"/>
            <w:vMerge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656E915" w14:textId="77777777" w:rsidR="00460AD9" w:rsidRDefault="00460AD9" w:rsidP="00460AD9">
            <w:pPr>
              <w:spacing w:before="120" w:after="120"/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BD7E" w14:textId="4A7EFF52" w:rsidR="00460AD9" w:rsidRDefault="00460AD9" w:rsidP="00460AD9">
            <w:pPr>
              <w:spacing w:before="120" w:after="120"/>
              <w:jc w:val="center"/>
            </w:pPr>
            <w:r>
              <w:t>Se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CA7613" w14:textId="0515DB16" w:rsidR="00460AD9" w:rsidRDefault="00460AD9" w:rsidP="00460AD9">
            <w:pPr>
              <w:spacing w:before="120" w:after="120"/>
            </w:pPr>
            <w:r>
              <w:t>2.99 (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206E93" w14:textId="32829CDB" w:rsidR="00460AD9" w:rsidRDefault="00460AD9" w:rsidP="00460AD9">
            <w:pPr>
              <w:spacing w:before="120" w:after="120"/>
            </w:pPr>
            <w:r>
              <w:t>4.09 (24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6F3ED5AA" w14:textId="57C84A6F" w:rsidR="00460AD9" w:rsidRDefault="00460AD9" w:rsidP="00460AD9">
            <w:pPr>
              <w:spacing w:before="120" w:after="120"/>
            </w:pPr>
            <w:r>
              <w:t>0.31</w:t>
            </w:r>
          </w:p>
        </w:tc>
      </w:tr>
      <w:tr w:rsidR="00460AD9" w14:paraId="0BA6CAC2" w14:textId="77777777" w:rsidTr="00460AD9">
        <w:tc>
          <w:tcPr>
            <w:tcW w:w="2425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548FA2EC" w14:textId="77777777" w:rsidR="00460AD9" w:rsidRDefault="00460AD9" w:rsidP="00460AD9">
            <w:pPr>
              <w:spacing w:before="120" w:after="120"/>
            </w:pPr>
          </w:p>
        </w:tc>
        <w:tc>
          <w:tcPr>
            <w:tcW w:w="27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56A2B6D" w14:textId="39DC6C1A" w:rsidR="00460AD9" w:rsidRDefault="00460AD9" w:rsidP="00460AD9">
            <w:pPr>
              <w:spacing w:before="120" w:after="120"/>
              <w:jc w:val="center"/>
            </w:pPr>
            <w:r>
              <w:t>DEPCA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510B974" w14:textId="582BEAE0" w:rsidR="00460AD9" w:rsidRDefault="00460AD9" w:rsidP="00460AD9">
            <w:pPr>
              <w:spacing w:before="120" w:after="120"/>
            </w:pPr>
            <w:r>
              <w:t>2.98 (2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DA79493" w14:textId="27DE6D84" w:rsidR="00460AD9" w:rsidRDefault="00460AD9" w:rsidP="00460AD9">
            <w:pPr>
              <w:spacing w:before="120" w:after="120"/>
            </w:pPr>
            <w:r>
              <w:t>4.14 (23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40FB8193" w14:textId="1B1C2823" w:rsidR="00460AD9" w:rsidRDefault="00460AD9" w:rsidP="00460AD9">
            <w:pPr>
              <w:spacing w:before="120" w:after="120"/>
            </w:pPr>
            <w:r>
              <w:t>0.34</w:t>
            </w:r>
          </w:p>
        </w:tc>
      </w:tr>
    </w:tbl>
    <w:p w14:paraId="5085774A" w14:textId="6B136D74" w:rsidR="00602F81" w:rsidRDefault="00602F81"/>
    <w:p w14:paraId="635AEF6D" w14:textId="602BAB49" w:rsidR="00602F81" w:rsidRDefault="006B4CD9" w:rsidP="006B4CD9">
      <w:r>
        <w:t>*Reported values are from post-hoc power analyses comparing the difference between two independent means (one-tailed).</w:t>
      </w:r>
    </w:p>
    <w:p w14:paraId="44C0185A" w14:textId="77777777" w:rsidR="00602F81" w:rsidRDefault="00602F81"/>
    <w:sectPr w:rsidR="00602F81" w:rsidSect="006A5EB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67647" w14:textId="77777777" w:rsidR="00FA3E6C" w:rsidRDefault="00FA3E6C" w:rsidP="00897552">
      <w:r>
        <w:separator/>
      </w:r>
    </w:p>
  </w:endnote>
  <w:endnote w:type="continuationSeparator" w:id="0">
    <w:p w14:paraId="23FBCC41" w14:textId="77777777" w:rsidR="00FA3E6C" w:rsidRDefault="00FA3E6C" w:rsidP="00897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2795517"/>
      <w:docPartObj>
        <w:docPartGallery w:val="Page Numbers (Bottom of Page)"/>
        <w:docPartUnique/>
      </w:docPartObj>
    </w:sdtPr>
    <w:sdtContent>
      <w:p w14:paraId="71E64F69" w14:textId="1CE79A1F" w:rsidR="00897552" w:rsidRDefault="00897552" w:rsidP="00F56B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B660EC" w14:textId="77777777" w:rsidR="00897552" w:rsidRDefault="008975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79422889"/>
      <w:docPartObj>
        <w:docPartGallery w:val="Page Numbers (Bottom of Page)"/>
        <w:docPartUnique/>
      </w:docPartObj>
    </w:sdtPr>
    <w:sdtContent>
      <w:p w14:paraId="7EB244FA" w14:textId="4FF2FFBE" w:rsidR="00897552" w:rsidRDefault="00897552" w:rsidP="00F56B8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5DCCB5B" w14:textId="77777777" w:rsidR="00897552" w:rsidRDefault="00897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683FCF" w14:textId="77777777" w:rsidR="00FA3E6C" w:rsidRDefault="00FA3E6C" w:rsidP="00897552">
      <w:r>
        <w:separator/>
      </w:r>
    </w:p>
  </w:footnote>
  <w:footnote w:type="continuationSeparator" w:id="0">
    <w:p w14:paraId="1706E22F" w14:textId="77777777" w:rsidR="00FA3E6C" w:rsidRDefault="00FA3E6C" w:rsidP="008975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861F15"/>
    <w:multiLevelType w:val="hybridMultilevel"/>
    <w:tmpl w:val="78666914"/>
    <w:lvl w:ilvl="0" w:tplc="23D2B20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8845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D56"/>
    <w:rsid w:val="00013336"/>
    <w:rsid w:val="00024CC5"/>
    <w:rsid w:val="00027627"/>
    <w:rsid w:val="0003788B"/>
    <w:rsid w:val="00047A53"/>
    <w:rsid w:val="00057226"/>
    <w:rsid w:val="00057999"/>
    <w:rsid w:val="000737F9"/>
    <w:rsid w:val="00073BCC"/>
    <w:rsid w:val="00075F85"/>
    <w:rsid w:val="00081E07"/>
    <w:rsid w:val="00081EE5"/>
    <w:rsid w:val="000A21D4"/>
    <w:rsid w:val="000A62C8"/>
    <w:rsid w:val="000B715A"/>
    <w:rsid w:val="000C1F25"/>
    <w:rsid w:val="000C3D7C"/>
    <w:rsid w:val="000C4266"/>
    <w:rsid w:val="000C46F1"/>
    <w:rsid w:val="000C6B4D"/>
    <w:rsid w:val="000C776A"/>
    <w:rsid w:val="000D2E31"/>
    <w:rsid w:val="000D7DBF"/>
    <w:rsid w:val="000E48B3"/>
    <w:rsid w:val="000E5BB1"/>
    <w:rsid w:val="000E7D75"/>
    <w:rsid w:val="0012174E"/>
    <w:rsid w:val="0012385D"/>
    <w:rsid w:val="00123E9E"/>
    <w:rsid w:val="001308B8"/>
    <w:rsid w:val="00136F64"/>
    <w:rsid w:val="00143D27"/>
    <w:rsid w:val="001446C6"/>
    <w:rsid w:val="00152E42"/>
    <w:rsid w:val="001625F5"/>
    <w:rsid w:val="00166BD9"/>
    <w:rsid w:val="00184A24"/>
    <w:rsid w:val="00186054"/>
    <w:rsid w:val="00186D14"/>
    <w:rsid w:val="0019207A"/>
    <w:rsid w:val="001A6A01"/>
    <w:rsid w:val="001B2AFC"/>
    <w:rsid w:val="001B400B"/>
    <w:rsid w:val="001B5F8C"/>
    <w:rsid w:val="001C2722"/>
    <w:rsid w:val="001C2A94"/>
    <w:rsid w:val="001E042D"/>
    <w:rsid w:val="001F3D4E"/>
    <w:rsid w:val="00205D16"/>
    <w:rsid w:val="00206EF7"/>
    <w:rsid w:val="002075BB"/>
    <w:rsid w:val="0021012B"/>
    <w:rsid w:val="00211544"/>
    <w:rsid w:val="00222CE2"/>
    <w:rsid w:val="0023487B"/>
    <w:rsid w:val="00240727"/>
    <w:rsid w:val="00240BDF"/>
    <w:rsid w:val="002452EC"/>
    <w:rsid w:val="00247FC9"/>
    <w:rsid w:val="002569A8"/>
    <w:rsid w:val="00287B20"/>
    <w:rsid w:val="00290015"/>
    <w:rsid w:val="002A2A3E"/>
    <w:rsid w:val="002C2C19"/>
    <w:rsid w:val="002D094B"/>
    <w:rsid w:val="002D763E"/>
    <w:rsid w:val="002F2407"/>
    <w:rsid w:val="002F7448"/>
    <w:rsid w:val="00323107"/>
    <w:rsid w:val="0032574F"/>
    <w:rsid w:val="0033133D"/>
    <w:rsid w:val="003379F1"/>
    <w:rsid w:val="00346794"/>
    <w:rsid w:val="00361720"/>
    <w:rsid w:val="003644AE"/>
    <w:rsid w:val="00370676"/>
    <w:rsid w:val="003706F1"/>
    <w:rsid w:val="00395997"/>
    <w:rsid w:val="003A7E09"/>
    <w:rsid w:val="003E15AF"/>
    <w:rsid w:val="003E1F46"/>
    <w:rsid w:val="003E430B"/>
    <w:rsid w:val="003E7A2E"/>
    <w:rsid w:val="00403BDD"/>
    <w:rsid w:val="004129BD"/>
    <w:rsid w:val="00414875"/>
    <w:rsid w:val="00414D56"/>
    <w:rsid w:val="004220AA"/>
    <w:rsid w:val="0042717A"/>
    <w:rsid w:val="004379B8"/>
    <w:rsid w:val="00446BA1"/>
    <w:rsid w:val="00456978"/>
    <w:rsid w:val="00460AD9"/>
    <w:rsid w:val="0048188E"/>
    <w:rsid w:val="00481A93"/>
    <w:rsid w:val="00483A22"/>
    <w:rsid w:val="00483EC4"/>
    <w:rsid w:val="004965CF"/>
    <w:rsid w:val="004B0D9B"/>
    <w:rsid w:val="004B2568"/>
    <w:rsid w:val="004B3847"/>
    <w:rsid w:val="004C3846"/>
    <w:rsid w:val="00504175"/>
    <w:rsid w:val="00514380"/>
    <w:rsid w:val="0053095E"/>
    <w:rsid w:val="00533E60"/>
    <w:rsid w:val="00534183"/>
    <w:rsid w:val="00541213"/>
    <w:rsid w:val="00562437"/>
    <w:rsid w:val="0057069F"/>
    <w:rsid w:val="0057167D"/>
    <w:rsid w:val="00591BD3"/>
    <w:rsid w:val="005948D4"/>
    <w:rsid w:val="005C26B9"/>
    <w:rsid w:val="005C5D96"/>
    <w:rsid w:val="005E02A5"/>
    <w:rsid w:val="005E2FEE"/>
    <w:rsid w:val="005E56E4"/>
    <w:rsid w:val="00602F81"/>
    <w:rsid w:val="0060783D"/>
    <w:rsid w:val="006142B3"/>
    <w:rsid w:val="00614845"/>
    <w:rsid w:val="00615D62"/>
    <w:rsid w:val="00621F21"/>
    <w:rsid w:val="00621F51"/>
    <w:rsid w:val="0062386B"/>
    <w:rsid w:val="0063334A"/>
    <w:rsid w:val="00637A7C"/>
    <w:rsid w:val="00660B94"/>
    <w:rsid w:val="00671830"/>
    <w:rsid w:val="00691C21"/>
    <w:rsid w:val="0069223C"/>
    <w:rsid w:val="006A5EB9"/>
    <w:rsid w:val="006A64F8"/>
    <w:rsid w:val="006B14BC"/>
    <w:rsid w:val="006B4CD9"/>
    <w:rsid w:val="006D1C4A"/>
    <w:rsid w:val="006D26D4"/>
    <w:rsid w:val="006E3F97"/>
    <w:rsid w:val="006F44EC"/>
    <w:rsid w:val="006F7FE2"/>
    <w:rsid w:val="007207BE"/>
    <w:rsid w:val="00725F94"/>
    <w:rsid w:val="00740052"/>
    <w:rsid w:val="00740DEA"/>
    <w:rsid w:val="00743BE7"/>
    <w:rsid w:val="00744FC4"/>
    <w:rsid w:val="00745C99"/>
    <w:rsid w:val="00747EEF"/>
    <w:rsid w:val="0076568B"/>
    <w:rsid w:val="00772B89"/>
    <w:rsid w:val="00796B03"/>
    <w:rsid w:val="007A15BA"/>
    <w:rsid w:val="007A4D7C"/>
    <w:rsid w:val="007A6F9C"/>
    <w:rsid w:val="007B4426"/>
    <w:rsid w:val="007B4F4D"/>
    <w:rsid w:val="007B7468"/>
    <w:rsid w:val="007C3D65"/>
    <w:rsid w:val="007D686E"/>
    <w:rsid w:val="007E2297"/>
    <w:rsid w:val="007F5603"/>
    <w:rsid w:val="00800120"/>
    <w:rsid w:val="00821DBF"/>
    <w:rsid w:val="0082396D"/>
    <w:rsid w:val="00851647"/>
    <w:rsid w:val="00854617"/>
    <w:rsid w:val="00856B98"/>
    <w:rsid w:val="008722AC"/>
    <w:rsid w:val="00877A1D"/>
    <w:rsid w:val="0088230E"/>
    <w:rsid w:val="00897552"/>
    <w:rsid w:val="008A1824"/>
    <w:rsid w:val="008A45F5"/>
    <w:rsid w:val="008B0513"/>
    <w:rsid w:val="008B5F25"/>
    <w:rsid w:val="008C4724"/>
    <w:rsid w:val="008D1D67"/>
    <w:rsid w:val="008E015F"/>
    <w:rsid w:val="008E063A"/>
    <w:rsid w:val="008E2283"/>
    <w:rsid w:val="009302CA"/>
    <w:rsid w:val="00931E82"/>
    <w:rsid w:val="00945864"/>
    <w:rsid w:val="009728B1"/>
    <w:rsid w:val="0097469C"/>
    <w:rsid w:val="00994764"/>
    <w:rsid w:val="009A5FE5"/>
    <w:rsid w:val="009B6747"/>
    <w:rsid w:val="009B6A0A"/>
    <w:rsid w:val="009D4E65"/>
    <w:rsid w:val="009D5DF3"/>
    <w:rsid w:val="00A011FB"/>
    <w:rsid w:val="00A05AD9"/>
    <w:rsid w:val="00A06C96"/>
    <w:rsid w:val="00A15201"/>
    <w:rsid w:val="00A32F9D"/>
    <w:rsid w:val="00A6743C"/>
    <w:rsid w:val="00A7072C"/>
    <w:rsid w:val="00A82652"/>
    <w:rsid w:val="00A85E54"/>
    <w:rsid w:val="00AC095A"/>
    <w:rsid w:val="00AC5216"/>
    <w:rsid w:val="00AE771C"/>
    <w:rsid w:val="00AF56D9"/>
    <w:rsid w:val="00B27B16"/>
    <w:rsid w:val="00B30703"/>
    <w:rsid w:val="00B31297"/>
    <w:rsid w:val="00B65F05"/>
    <w:rsid w:val="00B96346"/>
    <w:rsid w:val="00B97B83"/>
    <w:rsid w:val="00BC31B4"/>
    <w:rsid w:val="00BC7AB2"/>
    <w:rsid w:val="00BD305F"/>
    <w:rsid w:val="00BE2CAA"/>
    <w:rsid w:val="00BF0914"/>
    <w:rsid w:val="00BF48F6"/>
    <w:rsid w:val="00BF59E4"/>
    <w:rsid w:val="00C222E4"/>
    <w:rsid w:val="00C2772E"/>
    <w:rsid w:val="00C327E4"/>
    <w:rsid w:val="00C3499B"/>
    <w:rsid w:val="00C362E3"/>
    <w:rsid w:val="00C456B5"/>
    <w:rsid w:val="00C473C4"/>
    <w:rsid w:val="00C50813"/>
    <w:rsid w:val="00C508ED"/>
    <w:rsid w:val="00C64D20"/>
    <w:rsid w:val="00C65E70"/>
    <w:rsid w:val="00C867A2"/>
    <w:rsid w:val="00CA5629"/>
    <w:rsid w:val="00CA6EDF"/>
    <w:rsid w:val="00CB0138"/>
    <w:rsid w:val="00CB2A75"/>
    <w:rsid w:val="00CD7D39"/>
    <w:rsid w:val="00CD7E3F"/>
    <w:rsid w:val="00CF07A9"/>
    <w:rsid w:val="00D243F9"/>
    <w:rsid w:val="00D27A68"/>
    <w:rsid w:val="00D30740"/>
    <w:rsid w:val="00D32858"/>
    <w:rsid w:val="00D373C7"/>
    <w:rsid w:val="00D4034F"/>
    <w:rsid w:val="00D41CA7"/>
    <w:rsid w:val="00D43786"/>
    <w:rsid w:val="00D45E46"/>
    <w:rsid w:val="00D5794A"/>
    <w:rsid w:val="00D614FA"/>
    <w:rsid w:val="00D6200D"/>
    <w:rsid w:val="00D62820"/>
    <w:rsid w:val="00D70625"/>
    <w:rsid w:val="00D82B2B"/>
    <w:rsid w:val="00D86ECF"/>
    <w:rsid w:val="00D909C5"/>
    <w:rsid w:val="00D916FB"/>
    <w:rsid w:val="00D972DA"/>
    <w:rsid w:val="00DA059C"/>
    <w:rsid w:val="00DA188F"/>
    <w:rsid w:val="00DB0F18"/>
    <w:rsid w:val="00DC6DB4"/>
    <w:rsid w:val="00DF54B5"/>
    <w:rsid w:val="00E115FC"/>
    <w:rsid w:val="00E1173B"/>
    <w:rsid w:val="00E13289"/>
    <w:rsid w:val="00E21960"/>
    <w:rsid w:val="00E22D9A"/>
    <w:rsid w:val="00E4408A"/>
    <w:rsid w:val="00E515EB"/>
    <w:rsid w:val="00E528E6"/>
    <w:rsid w:val="00E6585F"/>
    <w:rsid w:val="00E75125"/>
    <w:rsid w:val="00E85B12"/>
    <w:rsid w:val="00EA59C5"/>
    <w:rsid w:val="00EA7C90"/>
    <w:rsid w:val="00EC03B7"/>
    <w:rsid w:val="00ED06E0"/>
    <w:rsid w:val="00F02879"/>
    <w:rsid w:val="00F302AF"/>
    <w:rsid w:val="00F433CD"/>
    <w:rsid w:val="00F611DE"/>
    <w:rsid w:val="00F73038"/>
    <w:rsid w:val="00F845B3"/>
    <w:rsid w:val="00F850FE"/>
    <w:rsid w:val="00F87674"/>
    <w:rsid w:val="00FA38E9"/>
    <w:rsid w:val="00FA3E6C"/>
    <w:rsid w:val="00FB4F41"/>
    <w:rsid w:val="00FB7563"/>
    <w:rsid w:val="00FC03AE"/>
    <w:rsid w:val="00FE7E31"/>
    <w:rsid w:val="00FF4C5B"/>
    <w:rsid w:val="00FF5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16DC8"/>
  <w15:chartTrackingRefBased/>
  <w15:docId w15:val="{8A52B3CA-EA36-E946-83BF-8FF4C8887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4CD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7552"/>
  </w:style>
  <w:style w:type="paragraph" w:styleId="Header">
    <w:name w:val="header"/>
    <w:basedOn w:val="Normal"/>
    <w:link w:val="HeaderChar"/>
    <w:uiPriority w:val="99"/>
    <w:unhideWhenUsed/>
    <w:rsid w:val="008975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7552"/>
  </w:style>
  <w:style w:type="paragraph" w:styleId="Footer">
    <w:name w:val="footer"/>
    <w:basedOn w:val="Normal"/>
    <w:link w:val="FooterChar"/>
    <w:uiPriority w:val="99"/>
    <w:unhideWhenUsed/>
    <w:rsid w:val="0089755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7552"/>
  </w:style>
  <w:style w:type="character" w:styleId="PageNumber">
    <w:name w:val="page number"/>
    <w:basedOn w:val="DefaultParagraphFont"/>
    <w:uiPriority w:val="99"/>
    <w:semiHidden/>
    <w:unhideWhenUsed/>
    <w:rsid w:val="00897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5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9376">
          <w:marLeft w:val="4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60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276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994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013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842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59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873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188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96460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218121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81300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135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96900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6798904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33117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906616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575789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92041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535324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6010256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56442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33043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4068490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896737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4668514">
          <w:marLeft w:val="46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1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56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228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420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. Schneper</dc:creator>
  <cp:keywords/>
  <dc:description/>
  <cp:lastModifiedBy>Lisa M. Schneper</cp:lastModifiedBy>
  <cp:revision>2</cp:revision>
  <dcterms:created xsi:type="dcterms:W3CDTF">2022-12-30T20:18:00Z</dcterms:created>
  <dcterms:modified xsi:type="dcterms:W3CDTF">2022-12-30T20:18:00Z</dcterms:modified>
</cp:coreProperties>
</file>